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D5126" w14:textId="629163B7" w:rsidR="004A08BB" w:rsidRPr="00B67FA8" w:rsidRDefault="004A08BB" w:rsidP="004A08BB">
      <w:pPr>
        <w:pStyle w:val="Caption"/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GoBack"/>
      <w:r w:rsidRPr="00B67FA8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  <w:r w:rsidRPr="00B67FA8">
        <w:rPr>
          <w:rFonts w:ascii="Times New Roman" w:hAnsi="Times New Roman" w:cs="Times New Roman" w:hint="eastAsia"/>
          <w:color w:val="000000" w:themeColor="text1"/>
          <w:sz w:val="36"/>
          <w:szCs w:val="36"/>
        </w:rPr>
        <w:t>upplementary data</w:t>
      </w:r>
    </w:p>
    <w:p w14:paraId="49627E3A" w14:textId="77777777" w:rsidR="004A08BB" w:rsidRPr="00B67FA8" w:rsidRDefault="004A08BB" w:rsidP="004A08BB">
      <w:pPr>
        <w:rPr>
          <w:color w:val="000000" w:themeColor="text1"/>
        </w:rPr>
      </w:pPr>
    </w:p>
    <w:p w14:paraId="033506DC" w14:textId="5B431849" w:rsidR="00BF702D" w:rsidRPr="00B67FA8" w:rsidRDefault="00901398" w:rsidP="00BF702D">
      <w:pPr>
        <w:pStyle w:val="Caption"/>
        <w:keepNext/>
        <w:rPr>
          <w:b w:val="0"/>
          <w:bCs w:val="0"/>
          <w:color w:val="000000" w:themeColor="text1"/>
          <w:sz w:val="22"/>
          <w:szCs w:val="22"/>
        </w:rPr>
      </w:pPr>
      <w:r w:rsidRPr="00B67F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656CD9" w:rsidRPr="00B67FA8">
        <w:rPr>
          <w:rFonts w:ascii="Times New Roman" w:hAnsi="Times New Roman" w:cs="Times New Roman"/>
          <w:color w:val="000000" w:themeColor="text1"/>
          <w:sz w:val="22"/>
          <w:szCs w:val="22"/>
        </w:rPr>
        <w:t>S1</w:t>
      </w:r>
      <w:r w:rsidR="00274B20" w:rsidRPr="00B67FA8">
        <w:rPr>
          <w:rFonts w:ascii="Times New Roman" w:hAnsi="Times New Roman" w:cs="Times New Roman"/>
          <w:color w:val="000000" w:themeColor="text1"/>
          <w:sz w:val="22"/>
        </w:rPr>
        <w:t>.</w:t>
      </w:r>
      <w:r w:rsidRPr="00B67F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97331" w:rsidRPr="00B67FA8">
        <w:rPr>
          <w:rFonts w:ascii="Times New Roman" w:hAnsi="Times New Roman" w:cs="Times New Roman" w:hint="eastAsia"/>
          <w:b w:val="0"/>
          <w:bCs w:val="0"/>
          <w:color w:val="000000" w:themeColor="text1"/>
          <w:sz w:val="22"/>
          <w:szCs w:val="22"/>
        </w:rPr>
        <w:t>R</w:t>
      </w:r>
      <w:r w:rsidR="00BF702D" w:rsidRPr="00B67FA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heological </w:t>
      </w:r>
      <w:r w:rsidR="00097331" w:rsidRPr="00B67FA8">
        <w:rPr>
          <w:rFonts w:ascii="Times New Roman" w:hAnsi="Times New Roman" w:cs="Times New Roman" w:hint="eastAsia"/>
          <w:b w:val="0"/>
          <w:bCs w:val="0"/>
          <w:color w:val="000000" w:themeColor="text1"/>
          <w:sz w:val="22"/>
          <w:szCs w:val="22"/>
        </w:rPr>
        <w:t xml:space="preserve">behavior </w:t>
      </w:r>
      <w:r w:rsidR="00BF702D" w:rsidRPr="00B67FA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parameters </w:t>
      </w:r>
      <w:r w:rsidR="002D243B" w:rsidRPr="00B67FA8">
        <w:rPr>
          <w:rFonts w:ascii="Times New Roman" w:hAnsi="Times New Roman" w:cs="Times New Roman" w:hint="eastAsia"/>
          <w:b w:val="0"/>
          <w:bCs w:val="0"/>
          <w:color w:val="000000" w:themeColor="text1"/>
          <w:sz w:val="22"/>
          <w:szCs w:val="22"/>
        </w:rPr>
        <w:t xml:space="preserve">of rice flour-based filled hydrogels </w:t>
      </w:r>
    </w:p>
    <w:p w14:paraId="2BA22ADA" w14:textId="77777777" w:rsidR="007075B3" w:rsidRPr="00B67FA8" w:rsidRDefault="007075B3" w:rsidP="004A08BB">
      <w:pPr>
        <w:rPr>
          <w:rFonts w:ascii="Times New Roman" w:eastAsia="Malgun Gothic" w:hAnsi="Times New Roman" w:cs="Times New Roman"/>
          <w:color w:val="000000" w:themeColor="text1"/>
          <w:sz w:val="4"/>
          <w:szCs w:val="4"/>
        </w:rPr>
      </w:pPr>
    </w:p>
    <w:tbl>
      <w:tblPr>
        <w:tblpPr w:leftFromText="142" w:rightFromText="142" w:vertAnchor="page" w:horzAnchor="margin" w:tblpY="3433"/>
        <w:tblW w:w="91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240"/>
        <w:gridCol w:w="1240"/>
        <w:gridCol w:w="1246"/>
        <w:gridCol w:w="109"/>
        <w:gridCol w:w="1420"/>
        <w:gridCol w:w="1168"/>
        <w:gridCol w:w="1299"/>
      </w:tblGrid>
      <w:tr w:rsidR="00B67FA8" w:rsidRPr="00B67FA8" w14:paraId="05391D96" w14:textId="77777777" w:rsidTr="004A08BB">
        <w:trPr>
          <w:trHeight w:val="449"/>
        </w:trPr>
        <w:tc>
          <w:tcPr>
            <w:tcW w:w="140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D06E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Filled hydrogel</w:t>
            </w:r>
            <w:r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>s</w:t>
            </w:r>
          </w:p>
        </w:tc>
        <w:tc>
          <w:tcPr>
            <w:tcW w:w="372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78D2FD" w14:textId="598846BE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Power-</w:t>
            </w:r>
            <w:r w:rsidR="003365EA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>l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 xml:space="preserve">aw </w:t>
            </w:r>
            <w:r w:rsidR="007F5D03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>parameters</w:t>
            </w:r>
            <w:r w:rsidR="007F01AC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  <w:vertAlign w:val="superscript"/>
              </w:rPr>
              <w:t>1</w:t>
            </w:r>
          </w:p>
        </w:tc>
        <w:tc>
          <w:tcPr>
            <w:tcW w:w="109" w:type="dxa"/>
            <w:tcBorders>
              <w:top w:val="single" w:sz="12" w:space="0" w:color="auto"/>
              <w:left w:val="nil"/>
              <w:right w:val="nil"/>
            </w:tcBorders>
          </w:tcPr>
          <w:p w14:paraId="1F433B9C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8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28159" w14:textId="5C0EC462" w:rsidR="00242E58" w:rsidRPr="00B67FA8" w:rsidRDefault="003D7031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>D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ynamic rheological</w:t>
            </w:r>
            <w:r w:rsidR="00242E58"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440FA3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>parameters</w:t>
            </w:r>
            <w:r w:rsidR="007F01AC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  <w:vertAlign w:val="superscript"/>
              </w:rPr>
              <w:t>2</w:t>
            </w:r>
          </w:p>
        </w:tc>
      </w:tr>
      <w:tr w:rsidR="00B67FA8" w:rsidRPr="00B67FA8" w14:paraId="2C9B1B2E" w14:textId="77777777" w:rsidTr="004A08BB">
        <w:trPr>
          <w:trHeight w:val="433"/>
        </w:trPr>
        <w:tc>
          <w:tcPr>
            <w:tcW w:w="1408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30A67B" w14:textId="77777777" w:rsidR="00242E58" w:rsidRPr="00B67FA8" w:rsidRDefault="00242E58" w:rsidP="004A0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FB638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</w:rPr>
              <w:t>K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 xml:space="preserve"> (Pa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E4DCD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</w:rPr>
              <w:t>n</w:t>
            </w:r>
          </w:p>
        </w:tc>
        <w:tc>
          <w:tcPr>
            <w:tcW w:w="12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EB6193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R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2</w:t>
            </w:r>
          </w:p>
        </w:tc>
        <w:tc>
          <w:tcPr>
            <w:tcW w:w="1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0B35C6" w14:textId="7777777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9996" w14:textId="3D401E13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G'</w:t>
            </w:r>
            <w:r w:rsidR="00C55D78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 xml:space="preserve"> (Pa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F339" w14:textId="4D145B37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>G''</w:t>
            </w:r>
            <w:r w:rsidR="00C55D78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22"/>
              </w:rPr>
              <w:t xml:space="preserve"> (Pa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A27B" w14:textId="480C2EE8" w:rsidR="00242E58" w:rsidRPr="00B67FA8" w:rsidRDefault="00242E58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 w:val="22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</w:rPr>
              <w:t xml:space="preserve">tan 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lang w:val="el-GR"/>
              </w:rPr>
              <w:t>δ</w:t>
            </w:r>
          </w:p>
        </w:tc>
      </w:tr>
      <w:tr w:rsidR="00B67FA8" w:rsidRPr="00B67FA8" w14:paraId="0E7B7985" w14:textId="77777777" w:rsidTr="004A08BB">
        <w:trPr>
          <w:trHeight w:val="561"/>
        </w:trPr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8D06" w14:textId="01FCE2CC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Dodamssa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250CCE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8.57±4.41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68E458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.60±0.26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0CF5F0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4±0.03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43B63A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B832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1.08±4.45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29EF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9.91±8.13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29283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.80±0.24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</w:tr>
      <w:tr w:rsidR="00B67FA8" w:rsidRPr="00B67FA8" w14:paraId="1E60ABAB" w14:textId="77777777" w:rsidTr="004A08BB">
        <w:trPr>
          <w:trHeight w:val="56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9332" w14:textId="5D956940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Saemimye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C1A1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349.16±51.38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F683" w14:textId="4B7C43EC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07±0.0</w:t>
            </w:r>
            <w:r w:rsidR="003A62B7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1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BBD5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85±0.03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5B8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176D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356.67±125.17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AAA8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30.57±7.99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C4D3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09±0.02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e</w:t>
            </w:r>
          </w:p>
        </w:tc>
      </w:tr>
      <w:tr w:rsidR="00B67FA8" w:rsidRPr="00B67FA8" w14:paraId="620BC213" w14:textId="77777777" w:rsidTr="004A08BB">
        <w:trPr>
          <w:trHeight w:val="56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90DD" w14:textId="47F39E7C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</w:t>
            </w:r>
            <w:r w:rsidRPr="00B67FA8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aeil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7501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44.83±6.42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97FB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30±0.05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5253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2±0.07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c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0155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B0925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47.69±10.10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AC69A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7.38±1.61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1ECF1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37±0.04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d</w:t>
            </w:r>
          </w:p>
        </w:tc>
      </w:tr>
      <w:tr w:rsidR="00B67FA8" w:rsidRPr="00B67FA8" w14:paraId="774DEA0A" w14:textId="77777777" w:rsidTr="004A08BB">
        <w:trPr>
          <w:trHeight w:val="561"/>
        </w:trPr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13BA6" w14:textId="6813CA8B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</w:t>
            </w:r>
            <w:r w:rsidRPr="00B67FA8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irch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FA4CF6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8.30±1.30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7445E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87±0.04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6C388" w14:textId="15908F48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9±0.0</w:t>
            </w:r>
            <w:r w:rsidR="003A62B7" w:rsidRPr="00B67FA8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1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781C22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C3B90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9.28±1.28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5DCC7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8.98±1.11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3937C" w14:textId="77777777" w:rsidR="005706EB" w:rsidRPr="00B67FA8" w:rsidRDefault="005706EB" w:rsidP="004A08B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 w:themeColor="text1"/>
                <w:kern w:val="0"/>
                <w:szCs w:val="20"/>
              </w:rPr>
            </w:pP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7±0.05</w:t>
            </w:r>
            <w:r w:rsidRPr="00B67FA8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</w:p>
        </w:tc>
      </w:tr>
    </w:tbl>
    <w:p w14:paraId="580CE6E6" w14:textId="7BDE1EF9" w:rsidR="00DE1148" w:rsidRPr="00B67FA8" w:rsidRDefault="007F5D03" w:rsidP="004A08BB">
      <w:pPr>
        <w:rPr>
          <w:rFonts w:ascii="Times New Roman" w:eastAsia="Malgun Gothic" w:hAnsi="Times New Roman" w:cs="Times New Roman"/>
          <w:color w:val="000000" w:themeColor="text1"/>
          <w:szCs w:val="20"/>
        </w:rPr>
      </w:pPr>
      <w:r w:rsidRPr="00B67FA8">
        <w:rPr>
          <w:rFonts w:ascii="Times New Roman" w:eastAsia="Malgun Gothic" w:hAnsi="Times New Roman" w:cs="Times New Roman"/>
          <w:color w:val="000000" w:themeColor="text1"/>
          <w:szCs w:val="20"/>
          <w:vertAlign w:val="superscript"/>
        </w:rPr>
        <w:t>1</w:t>
      </w:r>
      <w:r w:rsidR="00AF5654" w:rsidRPr="00B67FA8">
        <w:rPr>
          <w:rFonts w:ascii="Georgia" w:hAnsi="Georgia"/>
          <w:color w:val="000000" w:themeColor="text1"/>
          <w:szCs w:val="20"/>
        </w:rPr>
        <w:t xml:space="preserve"> </w:t>
      </w:r>
      <w:r w:rsidR="00AF5654" w:rsidRPr="00B67FA8">
        <w:rPr>
          <w:rFonts w:ascii="Times New Roman" w:hAnsi="Times New Roman" w:cs="Times New Roman"/>
          <w:color w:val="000000" w:themeColor="text1"/>
          <w:szCs w:val="20"/>
        </w:rPr>
        <w:t xml:space="preserve">Rheological model </w:t>
      </w:r>
      <w:r w:rsidR="003A62B7" w:rsidRPr="00B67FA8">
        <w:rPr>
          <w:rFonts w:ascii="Times New Roman" w:hAnsi="Times New Roman" w:cs="Times New Roman" w:hint="eastAsia"/>
          <w:color w:val="000000" w:themeColor="text1"/>
          <w:szCs w:val="20"/>
        </w:rPr>
        <w:t>is</w:t>
      </w:r>
      <w:r w:rsidR="00AF5654" w:rsidRPr="00B67FA8">
        <w:rPr>
          <w:rFonts w:ascii="Times New Roman" w:hAnsi="Times New Roman" w:cs="Times New Roman"/>
          <w:color w:val="000000" w:themeColor="text1"/>
          <w:szCs w:val="20"/>
        </w:rPr>
        <w:t xml:space="preserve"> presented in Eq.</w:t>
      </w:r>
      <w:r w:rsidR="00097331" w:rsidRPr="00B67FA8">
        <w:rPr>
          <w:rFonts w:ascii="Times New Roman" w:hAnsi="Times New Roman" w:cs="Times New Roman"/>
          <w:color w:val="000000" w:themeColor="text1"/>
          <w:szCs w:val="20"/>
        </w:rPr>
        <w:t xml:space="preserve"> (1)</w:t>
      </w:r>
      <w:r w:rsidR="00AF5654" w:rsidRPr="00B67FA8">
        <w:rPr>
          <w:rFonts w:ascii="Times New Roman" w:hAnsi="Times New Roman" w:cs="Times New Roman"/>
          <w:color w:val="000000" w:themeColor="text1"/>
          <w:szCs w:val="20"/>
        </w:rPr>
        <w:t>.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B67FA8">
        <w:rPr>
          <w:rFonts w:ascii="Times New Roman" w:eastAsia="Malgun Gothic" w:hAnsi="Times New Roman" w:cs="Times New Roman"/>
          <w:i/>
          <w:iCs/>
          <w:color w:val="000000" w:themeColor="text1"/>
          <w:szCs w:val="20"/>
        </w:rPr>
        <w:t>K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is the </w:t>
      </w:r>
      <w:r w:rsidR="00E219E7"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>consistency</w:t>
      </w:r>
      <w:r w:rsidR="00E219E7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 index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, </w:t>
      </w:r>
      <w:r w:rsidRPr="00B67FA8">
        <w:rPr>
          <w:rFonts w:ascii="Times New Roman" w:eastAsia="Malgun Gothic" w:hAnsi="Times New Roman" w:cs="Times New Roman"/>
          <w:i/>
          <w:iCs/>
          <w:color w:val="000000" w:themeColor="text1"/>
          <w:szCs w:val="20"/>
        </w:rPr>
        <w:t>n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is </w:t>
      </w:r>
      <w:r w:rsidR="00BB79CB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the </w:t>
      </w:r>
      <w:r w:rsidR="00E219E7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>flow behavior index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>, and R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  <w:vertAlign w:val="superscript"/>
        </w:rPr>
        <w:t>2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is </w:t>
      </w:r>
      <w:r w:rsidR="00BB79CB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the </w:t>
      </w:r>
      <w:r w:rsidR="00E219E7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>determination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coefficient. </w:t>
      </w:r>
    </w:p>
    <w:p w14:paraId="0C470831" w14:textId="769D9440" w:rsidR="007F5D03" w:rsidRPr="00B67FA8" w:rsidRDefault="007F5D03" w:rsidP="004A08BB">
      <w:pPr>
        <w:rPr>
          <w:rFonts w:ascii="Times New Roman" w:hAnsi="Times New Roman" w:cs="Times New Roman"/>
          <w:color w:val="000000" w:themeColor="text1"/>
          <w:szCs w:val="20"/>
        </w:rPr>
      </w:pPr>
      <w:r w:rsidRPr="00B67FA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2</w:t>
      </w:r>
      <w:r w:rsidRPr="00B67FA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97331" w:rsidRPr="00B67FA8">
        <w:rPr>
          <w:rFonts w:ascii="Times New Roman" w:hAnsi="Times New Roman" w:cs="Times New Roman" w:hint="eastAsia"/>
          <w:color w:val="000000" w:themeColor="text1"/>
          <w:szCs w:val="20"/>
        </w:rPr>
        <w:t>Rheological properties of</w:t>
      </w:r>
      <w:r w:rsidR="00097331" w:rsidRPr="00B67FA8">
        <w:rPr>
          <w:rFonts w:ascii="Times New Roman" w:hAnsi="Times New Roman" w:cs="Times New Roman" w:hint="eastAsia"/>
          <w:color w:val="000000" w:themeColor="text1"/>
        </w:rPr>
        <w:t xml:space="preserve"> rice flour-based filled hydrogels </w:t>
      </w:r>
      <w:r w:rsidR="00097331" w:rsidRPr="00B67FA8">
        <w:rPr>
          <w:rFonts w:ascii="Times New Roman" w:hAnsi="Times New Roman" w:cs="Times New Roman"/>
          <w:color w:val="000000" w:themeColor="text1"/>
          <w:sz w:val="22"/>
        </w:rPr>
        <w:t>at 1 Hz</w:t>
      </w:r>
      <w:r w:rsidR="00097331" w:rsidRPr="00B67FA8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097331" w:rsidRPr="00B67FA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67FA8">
        <w:rPr>
          <w:rFonts w:ascii="Times New Roman" w:hAnsi="Times New Roman" w:cs="Times New Roman"/>
          <w:color w:val="000000" w:themeColor="text1"/>
        </w:rPr>
        <w:t>G’ and G” are</w:t>
      </w:r>
      <w:r w:rsidR="00BB79CB" w:rsidRPr="00B67FA8">
        <w:rPr>
          <w:rFonts w:ascii="Times New Roman" w:hAnsi="Times New Roman" w:cs="Times New Roman" w:hint="eastAsia"/>
          <w:color w:val="000000" w:themeColor="text1"/>
        </w:rPr>
        <w:t xml:space="preserve"> the</w:t>
      </w:r>
      <w:r w:rsidRPr="00B67FA8">
        <w:rPr>
          <w:rFonts w:ascii="Times New Roman" w:hAnsi="Times New Roman" w:cs="Times New Roman"/>
          <w:color w:val="000000" w:themeColor="text1"/>
        </w:rPr>
        <w:t xml:space="preserve"> storage (G′) and loss moduli (G″)</w:t>
      </w:r>
      <w:r w:rsidR="00BB79CB" w:rsidRPr="00B67FA8">
        <w:rPr>
          <w:rFonts w:ascii="Times New Roman" w:hAnsi="Times New Roman" w:cs="Times New Roman"/>
          <w:color w:val="000000" w:themeColor="text1"/>
        </w:rPr>
        <w:t xml:space="preserve">, </w:t>
      </w:r>
      <w:r w:rsidR="00BB79CB" w:rsidRPr="00B67FA8">
        <w:rPr>
          <w:rFonts w:ascii="Times New Roman" w:hAnsi="Times New Roman" w:cs="Times New Roman" w:hint="eastAsia"/>
          <w:color w:val="000000" w:themeColor="text1"/>
        </w:rPr>
        <w:t xml:space="preserve">respectively, </w:t>
      </w:r>
      <w:r w:rsidR="00BB79CB" w:rsidRPr="00B67FA8">
        <w:rPr>
          <w:rFonts w:ascii="Times New Roman" w:hAnsi="Times New Roman" w:cs="Times New Roman"/>
          <w:color w:val="000000" w:themeColor="text1"/>
        </w:rPr>
        <w:t xml:space="preserve">and </w:t>
      </w:r>
      <w:r w:rsidR="00BB79CB" w:rsidRPr="00B67FA8">
        <w:rPr>
          <w:rFonts w:ascii="Times New Roman" w:hAnsi="Times New Roman" w:cs="Times New Roman"/>
          <w:color w:val="000000" w:themeColor="text1"/>
          <w:szCs w:val="20"/>
        </w:rPr>
        <w:t>tan δ</w:t>
      </w:r>
      <w:r w:rsidR="00BB79CB" w:rsidRPr="00B67FA8">
        <w:rPr>
          <w:rFonts w:ascii="Times New Roman" w:hAnsi="Times New Roman" w:cs="Times New Roman" w:hint="eastAsia"/>
          <w:color w:val="000000" w:themeColor="text1"/>
          <w:szCs w:val="20"/>
        </w:rPr>
        <w:t xml:space="preserve"> is calculated as </w:t>
      </w:r>
      <w:r w:rsidR="00BB79CB" w:rsidRPr="00B67FA8">
        <w:rPr>
          <w:rFonts w:ascii="Times New Roman" w:hAnsi="Times New Roman" w:cs="Times New Roman"/>
          <w:color w:val="000000" w:themeColor="text1"/>
          <w:szCs w:val="20"/>
        </w:rPr>
        <w:t>G″/G′</w:t>
      </w:r>
      <w:r w:rsidR="00BB79CB" w:rsidRPr="00B67FA8">
        <w:rPr>
          <w:rFonts w:ascii="Times New Roman" w:hAnsi="Times New Roman" w:cs="Times New Roman" w:hint="eastAsia"/>
          <w:color w:val="000000" w:themeColor="text1"/>
          <w:szCs w:val="20"/>
        </w:rPr>
        <w:t>.</w:t>
      </w:r>
    </w:p>
    <w:p w14:paraId="5A6AB2A5" w14:textId="3FCD77AB" w:rsidR="007F01AC" w:rsidRPr="00B67FA8" w:rsidRDefault="007F01AC" w:rsidP="007F01AC">
      <w:pPr>
        <w:rPr>
          <w:rFonts w:ascii="Times New Roman" w:eastAsia="Malgun Gothic" w:hAnsi="Times New Roman" w:cs="Times New Roman"/>
          <w:color w:val="000000" w:themeColor="text1"/>
          <w:szCs w:val="20"/>
        </w:rPr>
      </w:pP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The results are </w:t>
      </w:r>
      <w:r w:rsidR="00C55D78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>expressed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as mean ± </w:t>
      </w:r>
      <w:r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>standard deviation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. Different letters in </w:t>
      </w:r>
      <w:r w:rsidR="00C55D78"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the same 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>columns are significantly different (</w:t>
      </w:r>
      <w:r w:rsidRPr="00B67FA8">
        <w:rPr>
          <w:rFonts w:ascii="Times New Roman" w:eastAsia="Malgun Gothic" w:hAnsi="Times New Roman" w:cs="Times New Roman"/>
          <w:i/>
          <w:iCs/>
          <w:color w:val="000000" w:themeColor="text1"/>
          <w:szCs w:val="20"/>
        </w:rPr>
        <w:t>p</w:t>
      </w:r>
      <w:r w:rsidRPr="00B67FA8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&lt; 0.05)</w:t>
      </w:r>
      <w:r w:rsidRPr="00B67FA8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. </w:t>
      </w:r>
    </w:p>
    <w:bookmarkEnd w:id="0"/>
    <w:p w14:paraId="7D3A2C50" w14:textId="7D797705" w:rsidR="00440FA3" w:rsidRPr="00B67FA8" w:rsidRDefault="00440FA3" w:rsidP="004A08BB">
      <w:pPr>
        <w:rPr>
          <w:rFonts w:ascii="Times New Roman" w:hAnsi="Times New Roman" w:cs="Times New Roman"/>
          <w:color w:val="000000" w:themeColor="text1"/>
        </w:rPr>
      </w:pPr>
    </w:p>
    <w:sectPr w:rsidR="00440FA3" w:rsidRPr="00B67FA8" w:rsidSect="00B67F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F0DCB" w14:textId="77777777" w:rsidR="00F7212E" w:rsidRDefault="00F7212E" w:rsidP="00B66576">
      <w:pPr>
        <w:spacing w:after="0" w:line="240" w:lineRule="auto"/>
      </w:pPr>
      <w:r>
        <w:separator/>
      </w:r>
    </w:p>
  </w:endnote>
  <w:endnote w:type="continuationSeparator" w:id="0">
    <w:p w14:paraId="56AD9C82" w14:textId="77777777" w:rsidR="00F7212E" w:rsidRDefault="00F7212E" w:rsidP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259BF" w14:textId="77777777" w:rsidR="00F7212E" w:rsidRDefault="00F7212E" w:rsidP="00B66576">
      <w:pPr>
        <w:spacing w:after="0" w:line="240" w:lineRule="auto"/>
      </w:pPr>
      <w:r>
        <w:separator/>
      </w:r>
    </w:p>
  </w:footnote>
  <w:footnote w:type="continuationSeparator" w:id="0">
    <w:p w14:paraId="179804B7" w14:textId="77777777" w:rsidR="00F7212E" w:rsidRDefault="00F7212E" w:rsidP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12D29"/>
    <w:multiLevelType w:val="hybridMultilevel"/>
    <w:tmpl w:val="780858A6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71E41AC"/>
    <w:multiLevelType w:val="hybridMultilevel"/>
    <w:tmpl w:val="506E0A58"/>
    <w:lvl w:ilvl="0" w:tplc="8CCE4900">
      <w:start w:val="1"/>
      <w:numFmt w:val="bullet"/>
      <w:lvlText w:val="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98"/>
    <w:rsid w:val="00007431"/>
    <w:rsid w:val="00007912"/>
    <w:rsid w:val="00014867"/>
    <w:rsid w:val="000256E2"/>
    <w:rsid w:val="0003094F"/>
    <w:rsid w:val="00034CBB"/>
    <w:rsid w:val="00052016"/>
    <w:rsid w:val="000554F3"/>
    <w:rsid w:val="00056DB9"/>
    <w:rsid w:val="00066331"/>
    <w:rsid w:val="000768E4"/>
    <w:rsid w:val="0008090C"/>
    <w:rsid w:val="00090742"/>
    <w:rsid w:val="00091D54"/>
    <w:rsid w:val="00094759"/>
    <w:rsid w:val="00096127"/>
    <w:rsid w:val="00097331"/>
    <w:rsid w:val="000A18FB"/>
    <w:rsid w:val="000A1EB9"/>
    <w:rsid w:val="000A4105"/>
    <w:rsid w:val="000A78D1"/>
    <w:rsid w:val="000B3228"/>
    <w:rsid w:val="000B59AE"/>
    <w:rsid w:val="000C2D49"/>
    <w:rsid w:val="000C2F88"/>
    <w:rsid w:val="000C48F8"/>
    <w:rsid w:val="000D3D80"/>
    <w:rsid w:val="000E140B"/>
    <w:rsid w:val="000E3B35"/>
    <w:rsid w:val="000F0EAC"/>
    <w:rsid w:val="000F168C"/>
    <w:rsid w:val="000F5D28"/>
    <w:rsid w:val="000F747A"/>
    <w:rsid w:val="00105429"/>
    <w:rsid w:val="001162E2"/>
    <w:rsid w:val="00121089"/>
    <w:rsid w:val="0012193F"/>
    <w:rsid w:val="00124479"/>
    <w:rsid w:val="001275C6"/>
    <w:rsid w:val="00167A73"/>
    <w:rsid w:val="001756D2"/>
    <w:rsid w:val="00183390"/>
    <w:rsid w:val="00185198"/>
    <w:rsid w:val="00187B33"/>
    <w:rsid w:val="001A14B3"/>
    <w:rsid w:val="001A6A9D"/>
    <w:rsid w:val="001B3051"/>
    <w:rsid w:val="001B4494"/>
    <w:rsid w:val="001C15D8"/>
    <w:rsid w:val="001C58DD"/>
    <w:rsid w:val="001D29FB"/>
    <w:rsid w:val="001D415A"/>
    <w:rsid w:val="001D7B3E"/>
    <w:rsid w:val="001D7D94"/>
    <w:rsid w:val="001E342A"/>
    <w:rsid w:val="001E3912"/>
    <w:rsid w:val="001E41BC"/>
    <w:rsid w:val="001F7831"/>
    <w:rsid w:val="00230BC9"/>
    <w:rsid w:val="0023634C"/>
    <w:rsid w:val="00242E58"/>
    <w:rsid w:val="00244D42"/>
    <w:rsid w:val="00247E36"/>
    <w:rsid w:val="0027428F"/>
    <w:rsid w:val="00274B20"/>
    <w:rsid w:val="00284C93"/>
    <w:rsid w:val="00290A1C"/>
    <w:rsid w:val="002947C8"/>
    <w:rsid w:val="002A0406"/>
    <w:rsid w:val="002A2A5F"/>
    <w:rsid w:val="002A2B1E"/>
    <w:rsid w:val="002B1D04"/>
    <w:rsid w:val="002B47D6"/>
    <w:rsid w:val="002B4F55"/>
    <w:rsid w:val="002B7D1D"/>
    <w:rsid w:val="002C01DB"/>
    <w:rsid w:val="002C39F3"/>
    <w:rsid w:val="002C6CEB"/>
    <w:rsid w:val="002D243B"/>
    <w:rsid w:val="002E2DEF"/>
    <w:rsid w:val="002E73D3"/>
    <w:rsid w:val="002F3C3F"/>
    <w:rsid w:val="002F526D"/>
    <w:rsid w:val="002F6C6A"/>
    <w:rsid w:val="00322839"/>
    <w:rsid w:val="003320EE"/>
    <w:rsid w:val="00332EF1"/>
    <w:rsid w:val="003365EA"/>
    <w:rsid w:val="003534C7"/>
    <w:rsid w:val="00354245"/>
    <w:rsid w:val="003544F6"/>
    <w:rsid w:val="003576E5"/>
    <w:rsid w:val="00361056"/>
    <w:rsid w:val="003712B5"/>
    <w:rsid w:val="003752C4"/>
    <w:rsid w:val="00375C56"/>
    <w:rsid w:val="00382701"/>
    <w:rsid w:val="00382D33"/>
    <w:rsid w:val="00393004"/>
    <w:rsid w:val="003A40FB"/>
    <w:rsid w:val="003A62B7"/>
    <w:rsid w:val="003C3DD5"/>
    <w:rsid w:val="003D1AFF"/>
    <w:rsid w:val="003D2238"/>
    <w:rsid w:val="003D64EB"/>
    <w:rsid w:val="003D65D1"/>
    <w:rsid w:val="003D7031"/>
    <w:rsid w:val="003E004B"/>
    <w:rsid w:val="003E1B4A"/>
    <w:rsid w:val="003E6E4E"/>
    <w:rsid w:val="00402521"/>
    <w:rsid w:val="004161CF"/>
    <w:rsid w:val="00421037"/>
    <w:rsid w:val="0043512A"/>
    <w:rsid w:val="00435614"/>
    <w:rsid w:val="00436E9D"/>
    <w:rsid w:val="00440681"/>
    <w:rsid w:val="00440FA3"/>
    <w:rsid w:val="00443689"/>
    <w:rsid w:val="004449C3"/>
    <w:rsid w:val="00446080"/>
    <w:rsid w:val="00451F6D"/>
    <w:rsid w:val="004568A2"/>
    <w:rsid w:val="00463169"/>
    <w:rsid w:val="00464121"/>
    <w:rsid w:val="004662FA"/>
    <w:rsid w:val="00470770"/>
    <w:rsid w:val="004722A9"/>
    <w:rsid w:val="0049386A"/>
    <w:rsid w:val="00497665"/>
    <w:rsid w:val="004A08BB"/>
    <w:rsid w:val="004B273D"/>
    <w:rsid w:val="004B7E7E"/>
    <w:rsid w:val="004C6F75"/>
    <w:rsid w:val="004D0C86"/>
    <w:rsid w:val="004D3764"/>
    <w:rsid w:val="004D4CD3"/>
    <w:rsid w:val="004E6AEB"/>
    <w:rsid w:val="004F3155"/>
    <w:rsid w:val="00501406"/>
    <w:rsid w:val="00502617"/>
    <w:rsid w:val="0050264C"/>
    <w:rsid w:val="005122D9"/>
    <w:rsid w:val="00531D7E"/>
    <w:rsid w:val="005373B3"/>
    <w:rsid w:val="0054731D"/>
    <w:rsid w:val="00553533"/>
    <w:rsid w:val="00555331"/>
    <w:rsid w:val="005706EB"/>
    <w:rsid w:val="00570F5F"/>
    <w:rsid w:val="00573A9C"/>
    <w:rsid w:val="00590009"/>
    <w:rsid w:val="005943E0"/>
    <w:rsid w:val="00595517"/>
    <w:rsid w:val="005A6B1D"/>
    <w:rsid w:val="005B2DFC"/>
    <w:rsid w:val="005B4E1A"/>
    <w:rsid w:val="005B6A0D"/>
    <w:rsid w:val="005C7D8C"/>
    <w:rsid w:val="005D0803"/>
    <w:rsid w:val="005D1C14"/>
    <w:rsid w:val="005D3034"/>
    <w:rsid w:val="005D35D2"/>
    <w:rsid w:val="005D55A3"/>
    <w:rsid w:val="005E2564"/>
    <w:rsid w:val="005E2B02"/>
    <w:rsid w:val="005E570D"/>
    <w:rsid w:val="0061602B"/>
    <w:rsid w:val="00622552"/>
    <w:rsid w:val="00624E07"/>
    <w:rsid w:val="00625EC0"/>
    <w:rsid w:val="006374F9"/>
    <w:rsid w:val="00644E98"/>
    <w:rsid w:val="00656CD9"/>
    <w:rsid w:val="006640A5"/>
    <w:rsid w:val="00666952"/>
    <w:rsid w:val="006730C2"/>
    <w:rsid w:val="00677DBF"/>
    <w:rsid w:val="006864AF"/>
    <w:rsid w:val="00686567"/>
    <w:rsid w:val="00691523"/>
    <w:rsid w:val="006A4BB5"/>
    <w:rsid w:val="006D4722"/>
    <w:rsid w:val="007075B3"/>
    <w:rsid w:val="007108E5"/>
    <w:rsid w:val="00710BD0"/>
    <w:rsid w:val="0072046B"/>
    <w:rsid w:val="00723AE8"/>
    <w:rsid w:val="0072466D"/>
    <w:rsid w:val="00727986"/>
    <w:rsid w:val="007350A9"/>
    <w:rsid w:val="007413FF"/>
    <w:rsid w:val="00745C08"/>
    <w:rsid w:val="00755391"/>
    <w:rsid w:val="007568DD"/>
    <w:rsid w:val="007607DB"/>
    <w:rsid w:val="00761DCB"/>
    <w:rsid w:val="00762B44"/>
    <w:rsid w:val="00763571"/>
    <w:rsid w:val="0077011F"/>
    <w:rsid w:val="0077117C"/>
    <w:rsid w:val="00793720"/>
    <w:rsid w:val="007B0F65"/>
    <w:rsid w:val="007C0F62"/>
    <w:rsid w:val="007E29BA"/>
    <w:rsid w:val="007F01AC"/>
    <w:rsid w:val="007F4147"/>
    <w:rsid w:val="007F5D03"/>
    <w:rsid w:val="00816C74"/>
    <w:rsid w:val="00821BB5"/>
    <w:rsid w:val="008245CD"/>
    <w:rsid w:val="0083759D"/>
    <w:rsid w:val="00845B1F"/>
    <w:rsid w:val="00847D73"/>
    <w:rsid w:val="00860E8C"/>
    <w:rsid w:val="00861EF4"/>
    <w:rsid w:val="00863430"/>
    <w:rsid w:val="0086572A"/>
    <w:rsid w:val="008857E5"/>
    <w:rsid w:val="00886134"/>
    <w:rsid w:val="00891411"/>
    <w:rsid w:val="008A3182"/>
    <w:rsid w:val="008A5553"/>
    <w:rsid w:val="008A7EC2"/>
    <w:rsid w:val="008B5A83"/>
    <w:rsid w:val="008C7FA6"/>
    <w:rsid w:val="008D0F12"/>
    <w:rsid w:val="008D2E2B"/>
    <w:rsid w:val="008D5ACB"/>
    <w:rsid w:val="008E6246"/>
    <w:rsid w:val="008F1B74"/>
    <w:rsid w:val="00901398"/>
    <w:rsid w:val="00904022"/>
    <w:rsid w:val="00904ABB"/>
    <w:rsid w:val="00910675"/>
    <w:rsid w:val="00930A98"/>
    <w:rsid w:val="00951A5F"/>
    <w:rsid w:val="00955D5A"/>
    <w:rsid w:val="0096015F"/>
    <w:rsid w:val="00981AF8"/>
    <w:rsid w:val="00985B59"/>
    <w:rsid w:val="009A3045"/>
    <w:rsid w:val="009C4386"/>
    <w:rsid w:val="009C6826"/>
    <w:rsid w:val="009D032A"/>
    <w:rsid w:val="009D06FD"/>
    <w:rsid w:val="009D2115"/>
    <w:rsid w:val="009E022F"/>
    <w:rsid w:val="009E6D4C"/>
    <w:rsid w:val="009E6EB6"/>
    <w:rsid w:val="009F68C3"/>
    <w:rsid w:val="00A0545C"/>
    <w:rsid w:val="00A12F27"/>
    <w:rsid w:val="00A26741"/>
    <w:rsid w:val="00A32757"/>
    <w:rsid w:val="00A343DE"/>
    <w:rsid w:val="00A45EC9"/>
    <w:rsid w:val="00A46847"/>
    <w:rsid w:val="00A47272"/>
    <w:rsid w:val="00A51DE7"/>
    <w:rsid w:val="00A52126"/>
    <w:rsid w:val="00A64BDB"/>
    <w:rsid w:val="00A80351"/>
    <w:rsid w:val="00A922D0"/>
    <w:rsid w:val="00AA0A1C"/>
    <w:rsid w:val="00AA57A3"/>
    <w:rsid w:val="00AB7FD2"/>
    <w:rsid w:val="00AD2624"/>
    <w:rsid w:val="00AD34BA"/>
    <w:rsid w:val="00AE1467"/>
    <w:rsid w:val="00AE4940"/>
    <w:rsid w:val="00AE7265"/>
    <w:rsid w:val="00AF5654"/>
    <w:rsid w:val="00B01E4C"/>
    <w:rsid w:val="00B03BBE"/>
    <w:rsid w:val="00B136E9"/>
    <w:rsid w:val="00B17108"/>
    <w:rsid w:val="00B231F4"/>
    <w:rsid w:val="00B26E96"/>
    <w:rsid w:val="00B344D9"/>
    <w:rsid w:val="00B35F27"/>
    <w:rsid w:val="00B43500"/>
    <w:rsid w:val="00B46214"/>
    <w:rsid w:val="00B6513F"/>
    <w:rsid w:val="00B66576"/>
    <w:rsid w:val="00B67FA8"/>
    <w:rsid w:val="00B86013"/>
    <w:rsid w:val="00B91A30"/>
    <w:rsid w:val="00B9301D"/>
    <w:rsid w:val="00BA5C09"/>
    <w:rsid w:val="00BB25EA"/>
    <w:rsid w:val="00BB79CB"/>
    <w:rsid w:val="00BC5628"/>
    <w:rsid w:val="00BC7445"/>
    <w:rsid w:val="00BE40EE"/>
    <w:rsid w:val="00BF1ED4"/>
    <w:rsid w:val="00BF702D"/>
    <w:rsid w:val="00C0679E"/>
    <w:rsid w:val="00C0694F"/>
    <w:rsid w:val="00C12B43"/>
    <w:rsid w:val="00C140D5"/>
    <w:rsid w:val="00C3244B"/>
    <w:rsid w:val="00C33065"/>
    <w:rsid w:val="00C55D78"/>
    <w:rsid w:val="00C575C1"/>
    <w:rsid w:val="00C656C6"/>
    <w:rsid w:val="00C71EB9"/>
    <w:rsid w:val="00C729A3"/>
    <w:rsid w:val="00C931CF"/>
    <w:rsid w:val="00C95468"/>
    <w:rsid w:val="00CC088F"/>
    <w:rsid w:val="00CC4905"/>
    <w:rsid w:val="00CD3BEC"/>
    <w:rsid w:val="00CE242E"/>
    <w:rsid w:val="00CE4DB2"/>
    <w:rsid w:val="00CE5559"/>
    <w:rsid w:val="00CE593E"/>
    <w:rsid w:val="00D02AC6"/>
    <w:rsid w:val="00D05A2B"/>
    <w:rsid w:val="00D159CF"/>
    <w:rsid w:val="00D2217C"/>
    <w:rsid w:val="00D2728B"/>
    <w:rsid w:val="00D371D4"/>
    <w:rsid w:val="00D37B02"/>
    <w:rsid w:val="00D540D9"/>
    <w:rsid w:val="00D658EB"/>
    <w:rsid w:val="00D72148"/>
    <w:rsid w:val="00D72D7F"/>
    <w:rsid w:val="00D850E0"/>
    <w:rsid w:val="00D865F8"/>
    <w:rsid w:val="00D87A9D"/>
    <w:rsid w:val="00D96842"/>
    <w:rsid w:val="00D97401"/>
    <w:rsid w:val="00DA294E"/>
    <w:rsid w:val="00DD2091"/>
    <w:rsid w:val="00DD47A8"/>
    <w:rsid w:val="00DE1148"/>
    <w:rsid w:val="00DE6BE2"/>
    <w:rsid w:val="00DE7609"/>
    <w:rsid w:val="00DE7624"/>
    <w:rsid w:val="00DE7D8E"/>
    <w:rsid w:val="00E06FCE"/>
    <w:rsid w:val="00E21924"/>
    <w:rsid w:val="00E219CB"/>
    <w:rsid w:val="00E219E7"/>
    <w:rsid w:val="00E27F42"/>
    <w:rsid w:val="00E34A10"/>
    <w:rsid w:val="00E40DAB"/>
    <w:rsid w:val="00E45F6F"/>
    <w:rsid w:val="00E573A3"/>
    <w:rsid w:val="00E60119"/>
    <w:rsid w:val="00E60DA4"/>
    <w:rsid w:val="00E6250C"/>
    <w:rsid w:val="00E7119B"/>
    <w:rsid w:val="00E715AA"/>
    <w:rsid w:val="00E74B53"/>
    <w:rsid w:val="00EA4F59"/>
    <w:rsid w:val="00EC7617"/>
    <w:rsid w:val="00EC78BE"/>
    <w:rsid w:val="00ED1E45"/>
    <w:rsid w:val="00ED36A9"/>
    <w:rsid w:val="00ED5309"/>
    <w:rsid w:val="00ED7A02"/>
    <w:rsid w:val="00EE1698"/>
    <w:rsid w:val="00EE217B"/>
    <w:rsid w:val="00EE6E64"/>
    <w:rsid w:val="00EE70F5"/>
    <w:rsid w:val="00EF08AB"/>
    <w:rsid w:val="00EF0DF6"/>
    <w:rsid w:val="00F00DEE"/>
    <w:rsid w:val="00F0584A"/>
    <w:rsid w:val="00F3675C"/>
    <w:rsid w:val="00F36E7A"/>
    <w:rsid w:val="00F45DC1"/>
    <w:rsid w:val="00F514B6"/>
    <w:rsid w:val="00F70E33"/>
    <w:rsid w:val="00F7212E"/>
    <w:rsid w:val="00F72A0F"/>
    <w:rsid w:val="00F74251"/>
    <w:rsid w:val="00F75206"/>
    <w:rsid w:val="00F823A3"/>
    <w:rsid w:val="00F9281E"/>
    <w:rsid w:val="00FB2BA8"/>
    <w:rsid w:val="00FB7606"/>
    <w:rsid w:val="00FC24A3"/>
    <w:rsid w:val="00FC48AB"/>
    <w:rsid w:val="00FD0CE0"/>
    <w:rsid w:val="00FE32B0"/>
    <w:rsid w:val="00FE36F4"/>
    <w:rsid w:val="00FE41DE"/>
    <w:rsid w:val="00FE4B13"/>
    <w:rsid w:val="00FE55D4"/>
    <w:rsid w:val="00FE5917"/>
    <w:rsid w:val="00FE727B"/>
    <w:rsid w:val="00FE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B00B1"/>
  <w15:chartTrackingRefBased/>
  <w15:docId w15:val="{381E2880-64DA-4652-908A-3C44033D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39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0DA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DA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139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B6657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6576"/>
  </w:style>
  <w:style w:type="paragraph" w:styleId="Footer">
    <w:name w:val="footer"/>
    <w:basedOn w:val="Normal"/>
    <w:link w:val="FooterChar"/>
    <w:uiPriority w:val="99"/>
    <w:unhideWhenUsed/>
    <w:rsid w:val="00B6657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6576"/>
  </w:style>
  <w:style w:type="paragraph" w:styleId="Revision">
    <w:name w:val="Revision"/>
    <w:hidden/>
    <w:uiPriority w:val="99"/>
    <w:semiHidden/>
    <w:rsid w:val="00096127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332EF1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332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E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E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EF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0DA4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DA4"/>
    <w:rPr>
      <w:rFonts w:asciiTheme="majorHAnsi" w:eastAsiaTheme="majorEastAsia" w:hAnsiTheme="majorHAnsi" w:cstheme="majorBidi"/>
    </w:rPr>
  </w:style>
  <w:style w:type="character" w:styleId="SubtleEmphasis">
    <w:name w:val="Subtle Emphasis"/>
    <w:basedOn w:val="DefaultParagraphFont"/>
    <w:uiPriority w:val="19"/>
    <w:qFormat/>
    <w:rsid w:val="00E60DA4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DA4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0DA4"/>
    <w:rPr>
      <w:sz w:val="24"/>
      <w:szCs w:val="24"/>
    </w:rPr>
  </w:style>
  <w:style w:type="paragraph" w:styleId="NoSpacing">
    <w:name w:val="No Spacing"/>
    <w:uiPriority w:val="1"/>
    <w:qFormat/>
    <w:rsid w:val="00E60DA4"/>
    <w:pPr>
      <w:widowControl w:val="0"/>
      <w:wordWrap w:val="0"/>
      <w:autoSpaceDE w:val="0"/>
      <w:autoSpaceDN w:val="0"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F565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5654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AF5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2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B98D9-F1A3-4FE9-B363-65E5D93FB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채영</dc:creator>
  <cp:keywords/>
  <dc:description/>
  <cp:lastModifiedBy>Jokindher  Umasankar</cp:lastModifiedBy>
  <cp:revision>30</cp:revision>
  <cp:lastPrinted>2024-07-31T02:29:00Z</cp:lastPrinted>
  <dcterms:created xsi:type="dcterms:W3CDTF">2024-09-08T13:14:00Z</dcterms:created>
  <dcterms:modified xsi:type="dcterms:W3CDTF">2024-12-24T05:06:00Z</dcterms:modified>
</cp:coreProperties>
</file>